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DFF" w:rsidRDefault="00F8763E" w:rsidP="00037DFF">
      <w:pPr>
        <w:pStyle w:val="Caption"/>
        <w:keepNext/>
      </w:pPr>
      <w:bookmarkStart w:id="0" w:name="_GoBack"/>
      <w:bookmarkEnd w:id="0"/>
      <w:r>
        <w:t>Supplement file A.</w:t>
      </w:r>
      <w:r w:rsidR="00037DFF">
        <w:rPr>
          <w:noProof/>
        </w:rPr>
        <w:t xml:space="preserve"> </w:t>
      </w:r>
      <w:r w:rsidR="00037DFF" w:rsidRPr="005E26BE">
        <w:rPr>
          <w:noProof/>
        </w:rPr>
        <w:t>Characteristics of included studies</w:t>
      </w:r>
    </w:p>
    <w:tbl>
      <w:tblPr>
        <w:tblStyle w:val="LightList-Accent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"/>
        <w:gridCol w:w="1179"/>
        <w:gridCol w:w="2901"/>
        <w:gridCol w:w="1179"/>
        <w:gridCol w:w="1268"/>
        <w:gridCol w:w="1268"/>
        <w:gridCol w:w="908"/>
        <w:gridCol w:w="1179"/>
        <w:gridCol w:w="3923"/>
      </w:tblGrid>
      <w:tr w:rsidR="00037DFF" w:rsidRPr="00D11097" w:rsidTr="00482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3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Objective</w:t>
            </w:r>
          </w:p>
        </w:tc>
        <w:tc>
          <w:tcPr>
            <w:tcW w:w="1301" w:type="pct"/>
            <w:gridSpan w:val="3"/>
            <w:tcBorders>
              <w:bottom w:val="single" w:sz="4" w:space="0" w:color="auto"/>
            </w:tcBorders>
            <w:noWrap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Study characteristics</w:t>
            </w:r>
          </w:p>
        </w:tc>
        <w:tc>
          <w:tcPr>
            <w:tcW w:w="731" w:type="pct"/>
            <w:gridSpan w:val="2"/>
            <w:tcBorders>
              <w:bottom w:val="single" w:sz="4" w:space="0" w:color="auto"/>
            </w:tcBorders>
          </w:tcPr>
          <w:p w:rsidR="00037DFF" w:rsidRPr="00D11097" w:rsidRDefault="00037DFF" w:rsidP="004826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Participant characteristics</w:t>
            </w:r>
          </w:p>
        </w:tc>
        <w:tc>
          <w:tcPr>
            <w:tcW w:w="1374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Major findings</w:t>
            </w:r>
          </w:p>
        </w:tc>
      </w:tr>
      <w:tr w:rsidR="00037DFF" w:rsidRPr="00D11097" w:rsidTr="00482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tcBorders>
              <w:top w:val="single" w:sz="4" w:space="0" w:color="auto"/>
            </w:tcBorders>
            <w:hideMark/>
          </w:tcPr>
          <w:p w:rsidR="00037DFF" w:rsidRPr="00D11097" w:rsidRDefault="00037DFF" w:rsidP="004826AB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hideMark/>
          </w:tcPr>
          <w:p w:rsidR="00037DFF" w:rsidRPr="00D11097" w:rsidRDefault="00037DFF" w:rsidP="004826A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016" w:type="pct"/>
            <w:tcBorders>
              <w:top w:val="single" w:sz="4" w:space="0" w:color="auto"/>
            </w:tcBorders>
            <w:hideMark/>
          </w:tcPr>
          <w:p w:rsidR="00037DFF" w:rsidRPr="00D11097" w:rsidRDefault="00037DFF" w:rsidP="004826A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7DFF" w:rsidRPr="00D11097" w:rsidRDefault="00037DFF" w:rsidP="004826A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Duration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37DFF" w:rsidRPr="00D11097" w:rsidRDefault="00037DFF" w:rsidP="004826A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Data collection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ools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7DFF" w:rsidRPr="00D11097" w:rsidRDefault="00037DFF" w:rsidP="004826A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:rsidR="00037DFF" w:rsidRPr="00D11097" w:rsidRDefault="00037DFF" w:rsidP="004826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37DFF" w:rsidRPr="00D11097" w:rsidRDefault="00037DFF" w:rsidP="004826A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Type </w:t>
            </w:r>
          </w:p>
        </w:tc>
        <w:tc>
          <w:tcPr>
            <w:tcW w:w="1374" w:type="pct"/>
            <w:hideMark/>
          </w:tcPr>
          <w:p w:rsidR="00037DFF" w:rsidRPr="00D11097" w:rsidRDefault="00037DFF" w:rsidP="004826A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:rsidR="00037DFF" w:rsidRPr="00D11097" w:rsidTr="0048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Getnet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7 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ZXRuZXQ8L0F1dGhvcj48WWVhcj4yMDE3PC9ZZWFyPjxS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ZXRuZXQ8L0F1dGhvcj48WWVhcj4yMDE3PC9ZZWFyPjxS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27)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5BAF">
              <w:rPr>
                <w:rFonts w:ascii="Arial" w:hAnsi="Arial" w:cs="Arial"/>
                <w:color w:val="000000"/>
                <w:sz w:val="16"/>
                <w:szCs w:val="16"/>
              </w:rPr>
              <w:t xml:space="preserve">To examine the involvement of </w:t>
            </w:r>
            <w:r w:rsidRPr="00604278">
              <w:rPr>
                <w:rFonts w:ascii="Arial" w:hAnsi="Arial" w:cs="Arial"/>
                <w:sz w:val="16"/>
                <w:szCs w:val="16"/>
              </w:rPr>
              <w:t>health extension workers</w:t>
            </w:r>
            <w:r w:rsidRPr="004A5BAF" w:rsidDel="007D414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4A5BAF">
              <w:rPr>
                <w:rFonts w:ascii="Arial" w:hAnsi="Arial" w:cs="Arial"/>
                <w:color w:val="000000"/>
                <w:sz w:val="16"/>
                <w:szCs w:val="16"/>
              </w:rPr>
              <w:t>(HEWs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4A5BAF">
              <w:rPr>
                <w:rFonts w:ascii="Arial" w:hAnsi="Arial" w:cs="Arial"/>
                <w:color w:val="000000"/>
                <w:sz w:val="16"/>
                <w:szCs w:val="16"/>
              </w:rPr>
              <w:t>in TB case notification in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Somali region</w:t>
            </w:r>
          </w:p>
        </w:tc>
        <w:tc>
          <w:tcPr>
            <w:tcW w:w="413" w:type="pct"/>
            <w:tcBorders>
              <w:top w:val="single" w:sz="4" w:space="0" w:color="auto"/>
            </w:tcBorders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Jun - Nov 2014</w:t>
            </w:r>
          </w:p>
        </w:tc>
        <w:tc>
          <w:tcPr>
            <w:tcW w:w="444" w:type="pct"/>
            <w:tcBorders>
              <w:top w:val="single" w:sz="4" w:space="0" w:color="auto"/>
            </w:tcBorders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Questionnaire and interview</w:t>
            </w:r>
          </w:p>
        </w:tc>
        <w:tc>
          <w:tcPr>
            <w:tcW w:w="444" w:type="pct"/>
            <w:tcBorders>
              <w:top w:val="single" w:sz="4" w:space="0" w:color="auto"/>
            </w:tcBorders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Cross-sectional survey an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n-depth interview</w:t>
            </w:r>
          </w:p>
        </w:tc>
        <w:tc>
          <w:tcPr>
            <w:tcW w:w="318" w:type="pct"/>
            <w:tcBorders>
              <w:top w:val="single" w:sz="4" w:space="0" w:color="auto"/>
            </w:tcBorders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413" w:type="pct"/>
            <w:tcBorders>
              <w:top w:val="single" w:sz="4" w:space="0" w:color="auto"/>
            </w:tcBorders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B patients and HEWs</w:t>
            </w:r>
          </w:p>
        </w:tc>
        <w:tc>
          <w:tcPr>
            <w:tcW w:w="137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5BAF">
              <w:rPr>
                <w:rFonts w:ascii="Arial" w:hAnsi="Arial" w:cs="Arial"/>
                <w:color w:val="000000"/>
                <w:sz w:val="16"/>
                <w:szCs w:val="16"/>
              </w:rPr>
              <w:t xml:space="preserve">Proportion of pulmonary tuberculosis (PTB) patients referred by HEWs (20.3% [16.6- 24.5%]), by </w:t>
            </w:r>
            <w:r w:rsidRPr="00604278">
              <w:rPr>
                <w:rFonts w:ascii="Arial" w:hAnsi="Arial" w:cs="Arial"/>
                <w:sz w:val="16"/>
                <w:szCs w:val="16"/>
              </w:rPr>
              <w:t>health care workers</w:t>
            </w:r>
            <w:r w:rsidRPr="004A5BAF" w:rsidDel="0027321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4A5BAF">
              <w:rPr>
                <w:rFonts w:ascii="Arial" w:hAnsi="Arial" w:cs="Arial"/>
                <w:color w:val="000000"/>
                <w:sz w:val="16"/>
                <w:szCs w:val="16"/>
              </w:rPr>
              <w:t>(52.6%), by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family member (13.4%), by </w:t>
            </w:r>
            <w:proofErr w:type="spellStart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neighbo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/friends (2.4%), by self (11.3%) </w:t>
            </w:r>
          </w:p>
        </w:tc>
      </w:tr>
      <w:tr w:rsidR="00037DFF" w:rsidRPr="00D11097" w:rsidTr="004826AB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Gele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0 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Gele&lt;/Author&gt;&lt;Year&gt;2010&lt;/Year&gt;&lt;RecNum&gt;24&lt;/RecNum&gt;&lt;DisplayText&gt;(24)&lt;/DisplayText&gt;&lt;record&gt;&lt;rec-number&gt;24&lt;/rec-number&gt;&lt;foreign-keys&gt;&lt;key app="EN" db-id="9x9etteslwxpzrefz0lva0pt0tp9aaxxdwxs" timestamp="1537352267"&gt;24&lt;/key&gt;&lt;/foreign-keys&gt;&lt;ref-type name="Journal Article"&gt;17&lt;/ref-type&gt;&lt;contributors&gt;&lt;authors&gt;&lt;author&gt;Gele, A. A.&lt;/author&gt;&lt;author&gt;Sagbakken, M.&lt;/author&gt;&lt;author&gt;Abebe, F.&lt;/author&gt;&lt;author&gt;Bjune, G. A.&lt;/author&gt;&lt;/authors&gt;&lt;/contributors&gt;&lt;auth-address&gt;The Department of Social Science, Oslo University College, Oslo, Norway. suuleycg@hotmail.com.&lt;/auth-address&gt;&lt;titles&gt;&lt;title&gt;Barriers to tuberculosis care: a qualitative study among Somali pastoralists in Ethiopia&lt;/title&gt;&lt;secondary-title&gt;BMC Res Notes&lt;/secondary-title&gt;&lt;alt-title&gt;BMC research notes&lt;/alt-title&gt;&lt;/titles&gt;&lt;periodical&gt;&lt;full-title&gt;BMC Res Notes&lt;/full-title&gt;&lt;abbr-1&gt;BMC research notes&lt;/abbr-1&gt;&lt;/periodical&gt;&lt;alt-periodical&gt;&lt;full-title&gt;BMC Res Notes&lt;/full-title&gt;&lt;abbr-1&gt;BMC research notes&lt;/abbr-1&gt;&lt;/alt-periodical&gt;&lt;pages&gt;86&lt;/pages&gt;&lt;volume&gt;3&lt;/volume&gt;&lt;edition&gt;2010/04/01&lt;/edition&gt;&lt;dates&gt;&lt;year&gt;2010&lt;/year&gt;&lt;pub-dates&gt;&lt;date&gt;Mar 30&lt;/date&gt;&lt;/pub-dates&gt;&lt;/dates&gt;&lt;isbn&gt;1756-0500&lt;/isbn&gt;&lt;accession-num&gt;20353599&lt;/accession-num&gt;&lt;urls&gt;&lt;/urls&gt;&lt;custom2&gt;PMC2853549&lt;/custom2&gt;&lt;electronic-resource-num&gt;10.1186/1756-0500-3-86&lt;/electronic-resource-num&gt;&lt;remote-database-provider&gt;NLM&lt;/remote-database-provider&gt;&lt;language&gt;eng&lt;/language&gt;&lt;/record&gt;&lt;/Cite&gt;&lt;/EndNote&gt;</w:instrTex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24)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o investigate diagnostic delay among pastoralists and associated factors in Somali region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Jun - Sept 2007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Participator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ural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ppraisal (PRA) and informal interview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Qualitative study</w:t>
            </w:r>
          </w:p>
        </w:tc>
        <w:tc>
          <w:tcPr>
            <w:tcW w:w="318" w:type="pct"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Community members</w:t>
            </w:r>
          </w:p>
        </w:tc>
        <w:tc>
          <w:tcPr>
            <w:tcW w:w="137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ack of access to formal health services as well as traditional beliefs leading to self-treatment; nomadism and agro-pastoralism as the main lifestyle in the study area; catastrophic out of pocket expenditure </w:t>
            </w:r>
          </w:p>
        </w:tc>
      </w:tr>
      <w:tr w:rsidR="00037DFF" w:rsidRPr="00D11097" w:rsidTr="0048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Gele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09 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ZWxlPC9BdXRob3I+PFllYXI+MjAwOTwvWWVhcj48UmVj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ZWxlPC9BdXRob3I+PFllYXI+MjAwOTwvWWVhcj48UmVj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23)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o measure duration of delay among pastoralist TB patients in Somali region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Jun– Sept 2007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Health facility based cros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sectional</w:t>
            </w:r>
          </w:p>
        </w:tc>
        <w:tc>
          <w:tcPr>
            <w:tcW w:w="318" w:type="pct"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B patients</w:t>
            </w:r>
          </w:p>
        </w:tc>
        <w:tc>
          <w:tcPr>
            <w:tcW w:w="137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Median patient delay was found to be 60 days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edian health care provider's delay was 6 days, median total delay was 70 days </w:t>
            </w:r>
          </w:p>
        </w:tc>
      </w:tr>
      <w:tr w:rsidR="00037DFF" w:rsidRPr="00D11097" w:rsidTr="004826AB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Belay et al., 2012 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CZWxheTwvQXV0aG9yPjxZZWFyPjIwMTI8L1llYXI+PFJl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CZWxheTwvQXV0aG9yPjxZZWFyPjIwMTI8L1llYXI+PFJl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25)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o measure the duration of diagnostic and treatment delays among pastoralists in Afar region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Sep 2009 to March 2010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Health facility based cross-sectional study</w:t>
            </w:r>
          </w:p>
        </w:tc>
        <w:tc>
          <w:tcPr>
            <w:tcW w:w="318" w:type="pct"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B patients</w:t>
            </w:r>
          </w:p>
        </w:tc>
        <w:tc>
          <w:tcPr>
            <w:tcW w:w="137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Median patient delay was found to be 20 days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edian health care provider's delay was 33.5 days, median total delay was 70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days</w:t>
            </w:r>
          </w:p>
        </w:tc>
      </w:tr>
      <w:tr w:rsidR="00037DFF" w:rsidRPr="00D11097" w:rsidTr="0048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5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Hussen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2 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IdXNzZW48L0F1dGhvcj48WWVhcj4yMDEyPC9ZZWFyPjxS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IdXNzZW48L0F1dGhvcj48WWVhcj4yMDEyPC9ZZWFyPjxS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26)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o investigate factors associated with treatment delay among pastoralists in Bale zone of Oromia region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Feb – Mar 2011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Health facility base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ross-sectional study</w:t>
            </w:r>
          </w:p>
        </w:tc>
        <w:tc>
          <w:tcPr>
            <w:tcW w:w="318" w:type="pct"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B patients</w:t>
            </w:r>
          </w:p>
        </w:tc>
        <w:tc>
          <w:tcPr>
            <w:tcW w:w="137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Median patient delay was found to be 63 days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edian health care provider's delay was 34 days, median total delay was 97 days</w:t>
            </w:r>
          </w:p>
        </w:tc>
      </w:tr>
      <w:tr w:rsidR="00037DFF" w:rsidRPr="00D11097" w:rsidTr="004826A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Girma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, 201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aXJtYTwvQXV0aG9yPjxZZWFyPjIwMTA8L1llYXI+PFJl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aXJtYTwvQXV0aG9yPjxZZWFyPjIwMTA8L1llYXI+PFJl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2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o evaluate TB care quality in Afar region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Feb – Mar 2007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Record reviews, interviews and observations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Health facility based cross-sectional study</w:t>
            </w:r>
          </w:p>
        </w:tc>
        <w:tc>
          <w:tcPr>
            <w:tcW w:w="318" w:type="pct"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 w:themeColor="text1"/>
                <w:sz w:val="16"/>
                <w:szCs w:val="16"/>
              </w:rPr>
              <w:t>276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B patients &amp; service providers</w:t>
            </w:r>
          </w:p>
        </w:tc>
        <w:tc>
          <w:tcPr>
            <w:tcW w:w="137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Fairly good supply of drugs and laboratory materials; poor staffing qualities;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eak supervision o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workers; 63.5% of patients were not satisfied with the working hours; 70% of patients complained of long waiting time</w:t>
            </w:r>
          </w:p>
        </w:tc>
      </w:tr>
      <w:tr w:rsidR="00037DFF" w:rsidRPr="00D11097" w:rsidTr="0048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Khogalia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4 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LaG9nYWxpPC9BdXRob3I+PFllYXI+MjAxNDwvWWVhcj48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LaG9nYWxpPC9BdXRob3I+PFllYXI+MjAxNDwvWWVhcj48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22)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o assess treatment outcomes of a modified self-administered treatment  strategy for pastoralists with TB in Somali region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May 2010 to Mar 2012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Records review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Cohort study</w:t>
            </w:r>
          </w:p>
        </w:tc>
        <w:tc>
          <w:tcPr>
            <w:tcW w:w="318" w:type="pct"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B patients</w:t>
            </w:r>
          </w:p>
        </w:tc>
        <w:tc>
          <w:tcPr>
            <w:tcW w:w="137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verall treatment success rate was 81.2% (317/390); the rates of death, loss-to-follow up and treatment failure were 6.7% (26/390), 9.2% (36/390) and 0.3% (1/390)</w:t>
            </w:r>
          </w:p>
        </w:tc>
      </w:tr>
      <w:tr w:rsidR="00037DFF" w:rsidRPr="00D11097" w:rsidTr="004826AB">
        <w:trPr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Tayler-Smith, et al., 2011 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UYXlsZXItU21pdGg8L0F1dGhvcj48WWVhcj4yMDExPC9Z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UYXlsZXItU21pdGg8L0F1dGhvcj48WWVhcj4yMDExPC9Z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21)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o describe and evaluate an implemented TB village strategy for pastoralists in Somali region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Sep 2006 to Oct 2008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Records review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Health facility based cross-sectional study</w:t>
            </w:r>
          </w:p>
        </w:tc>
        <w:tc>
          <w:tcPr>
            <w:tcW w:w="318" w:type="pct"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137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54% smear positive TB, 49%  smear negative PTB, 19%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xtra-pulmonary TB (EPTB)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; 11% unrecorded outcome, 45%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ailure, 91%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reatment success rate, 3%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efault, 4%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eath</w:t>
            </w:r>
          </w:p>
        </w:tc>
      </w:tr>
      <w:tr w:rsidR="00037DFF" w:rsidRPr="00D11097" w:rsidTr="0048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9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Legesse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0 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MZWdlc3NlPC9BdXRob3I+PFllYXI+MjAxMDwvWWVhcj48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MZWdlc3NlPC9BdXRob3I+PFllYXI+MjAxMDwvWWVhcj48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13)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o explore the knowledge and perceptions of pastoralists for TB in Afar region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Mar to May 2009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Questionnaire and focus group discussion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Community-based cross-sectional study </w:t>
            </w:r>
          </w:p>
        </w:tc>
        <w:tc>
          <w:tcPr>
            <w:tcW w:w="318" w:type="pct"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Community members</w:t>
            </w:r>
          </w:p>
        </w:tc>
        <w:tc>
          <w:tcPr>
            <w:tcW w:w="137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95.6% knew TB as a disease;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nly 0.3% mentioned bacteria as the causative agent. Causes of TB was reported as cold air (45.9%), starvation (38%), dust (21.8%) or smoking/chewing </w:t>
            </w:r>
            <w:proofErr w:type="spellStart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Khat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(Catha </w:t>
            </w:r>
            <w:proofErr w:type="spellStart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edulis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) (16.4%); 74.3% knew the major signs and symptoms; 94.2% knew that TB is curable</w:t>
            </w:r>
          </w:p>
        </w:tc>
      </w:tr>
      <w:tr w:rsidR="00037DFF" w:rsidRPr="00D11097" w:rsidTr="004826AB">
        <w:trPr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Melaku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3 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Melaku&lt;/Author&gt;&lt;Year&gt;2013&lt;/Year&gt;&lt;RecNum&gt;14&lt;/RecNum&gt;&lt;DisplayText&gt;(14)&lt;/DisplayText&gt;&lt;record&gt;&lt;rec-number&gt;14&lt;/rec-number&gt;&lt;foreign-keys&gt;&lt;key app="EN" db-id="9x9etteslwxpzrefz0lva0pt0tp9aaxxdwxs" timestamp="1537350754"&gt;14&lt;/key&gt;&lt;/foreign-keys&gt;&lt;ref-type name="Journal Article"&gt;17&lt;/ref-type&gt;&lt;contributors&gt;&lt;authors&gt;&lt;author&gt;Melaku, S.&lt;/author&gt;&lt;author&gt;Sharma, H. R.&lt;/author&gt;&lt;author&gt;Alemie, G. A.&lt;/author&gt;&lt;/authors&gt;&lt;/contributors&gt;&lt;auth-address&gt;Department of Public Health Nursing, Jijiga Health Science College, P.O. Box 504, Jijiga, Ethiopia.&amp;#xD;Institute of Environmental Studies, Kurukshetra University, Kurukshetra, Haryana 136119, India.&amp;#xD;Institute of Public Health, University of Gondar, P.O. Box 196, Gondar, Ethiopia.&lt;/auth-address&gt;&lt;titles&gt;&lt;title&gt;Pastoralist community&amp;apos;s perception of tuberculosis: a quantitative study from Shinille area of Ethiopia&lt;/title&gt;&lt;secondary-title&gt;Tuberc Res Treat&lt;/secondary-title&gt;&lt;alt-title&gt;Tuberculosis Research and Treatment&lt;/alt-title&gt;&lt;/titles&gt;&lt;periodical&gt;&lt;full-title&gt;Tuberc Res Treat&lt;/full-title&gt;&lt;abbr-1&gt;Tuberculosis research and treatment&lt;/abbr-1&gt;&lt;/periodical&gt;&lt;alt-periodical&gt;&lt;full-title&gt;Tuberc Res Treat&lt;/full-title&gt;&lt;abbr-1&gt;Tuberculosis research and treatment&lt;/abbr-1&gt;&lt;/alt-periodical&gt;&lt;pages&gt;475605&lt;/pages&gt;&lt;volume&gt;2013&lt;/volume&gt;&lt;edition&gt;2014/01/02&lt;/edition&gt;&lt;dates&gt;&lt;year&gt;2013&lt;/year&gt;&lt;/dates&gt;&lt;isbn&gt;2090-150X (Print)&amp;#xD;2090-150x&lt;/isbn&gt;&lt;accession-num&gt;24381757&lt;/accession-num&gt;&lt;urls&gt;&lt;/urls&gt;&lt;custom2&gt;PMC3863460&lt;/custom2&gt;&lt;electronic-resource-num&gt;10.1155/2013/475605&lt;/electronic-resource-num&gt;&lt;remote-database-provider&gt;NLM&lt;/remote-database-provider&gt;&lt;language&gt;eng&lt;/language&gt;&lt;/record&gt;&lt;/Cite&gt;&lt;/EndNote&gt;</w:instrTex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14)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o assess knowledge, attitudes and practices regarding TB among pastoralists in Somali region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Feb to May 2011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Community-based cross-sectional study design</w:t>
            </w:r>
          </w:p>
        </w:tc>
        <w:tc>
          <w:tcPr>
            <w:tcW w:w="318" w:type="pct"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Community members</w:t>
            </w:r>
          </w:p>
        </w:tc>
        <w:tc>
          <w:tcPr>
            <w:tcW w:w="137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92.8% knew TB as a disease; 10.1% mentioned bacteria as the causative agent. More than 30% knew the major signs and symptoms; 41.3% knew the transmission and preventive measures; 98.3% reported that TB could be cured, of which 93.3% believed with modern drugs</w:t>
            </w:r>
          </w:p>
        </w:tc>
      </w:tr>
      <w:tr w:rsidR="00037DFF" w:rsidRPr="00D11097" w:rsidTr="0048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olossa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Ub2xvc3NhPC9BdXRob3I+PFllYXI+MjAxNDwvWWVhcj48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Ub2xvc3NhPC9BdXRob3I+PFllYXI+MjAxNDwvWWVhcj48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16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o examine communities’ knowledge, attitude and practices towards TB in Somali region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Jan to May 2013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Community-based cross-sectional study design</w:t>
            </w:r>
          </w:p>
        </w:tc>
        <w:tc>
          <w:tcPr>
            <w:tcW w:w="318" w:type="pct"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Community members</w:t>
            </w:r>
          </w:p>
        </w:tc>
        <w:tc>
          <w:tcPr>
            <w:tcW w:w="137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94.9% knew TB as a disease; 22.9% identified bacteria as the cause. 80% knew transmission methods, 79.3% knew that TB is preventable. 72.4% knew persiste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cough as the main symptom and 68.1% preferred modern drugs. 71.0% reported to prefer health facilities to traditional medicine</w:t>
            </w:r>
          </w:p>
        </w:tc>
      </w:tr>
      <w:tr w:rsidR="00037DFF" w:rsidRPr="00D11097" w:rsidTr="004826AB">
        <w:trPr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2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Sima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7 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aW1hPC9BdXRob3I+PFllYXI+MjAxNzwvWWVhcj48UmVj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aW1hPC9BdXRob3I+PFllYXI+MjAxNzwvWWVhcj48UmVj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15)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o compare knowledge, attitude and practice among mobile pastoralists and sedentary communities in Oromia region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Sep 2014 to Jan 2015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Questionnaire and focus group discussion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Community-based cross-sectional study design</w:t>
            </w:r>
          </w:p>
        </w:tc>
        <w:tc>
          <w:tcPr>
            <w:tcW w:w="318" w:type="pct"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 w:themeColor="text1"/>
                <w:sz w:val="16"/>
                <w:szCs w:val="16"/>
              </w:rPr>
              <w:t>610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Community members</w:t>
            </w:r>
          </w:p>
        </w:tc>
        <w:tc>
          <w:tcPr>
            <w:tcW w:w="137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Identification of bacteria as the cause of TB was 63.9% in pastoralists and 81% in the sedentary group. 95.8% of pastoralists indicated PTB is preventable while in the sedentary group 99.6% reported</w:t>
            </w:r>
          </w:p>
        </w:tc>
      </w:tr>
      <w:tr w:rsidR="00037DFF" w:rsidRPr="00D11097" w:rsidTr="0048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Nigatu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Abraha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, 2010 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Nigatu&lt;/Author&gt;&lt;Year&gt;2010&lt;/Year&gt;&lt;RecNum&gt;17&lt;/RecNum&gt;&lt;DisplayText&gt;(17)&lt;/DisplayText&gt;&lt;record&gt;&lt;rec-number&gt;17&lt;/rec-number&gt;&lt;foreign-keys&gt;&lt;key app="EN" db-id="9x9etteslwxpzrefz0lva0pt0tp9aaxxdwxs" timestamp="1537351374"&gt;17&lt;/key&gt;&lt;/foreign-keys&gt;&lt;ref-type name="Journal Article"&gt;17&lt;/ref-type&gt;&lt;contributors&gt;&lt;authors&gt;&lt;author&gt;Nigatu, T.&lt;/author&gt;&lt;author&gt;Abraha, M.&lt;/author&gt;&lt;/authors&gt;&lt;/contributors&gt;&lt;auth-address&gt;Amref, Addis Ababa, Ethiopia. tilahunigatu@gmail.com&lt;/auth-address&gt;&lt;titles&gt;&lt;title&gt;Epidemiological analysis of tuberculosis trends in Ethiopia: 2000-2009&lt;/title&gt;&lt;secondary-title&gt;Tuberk Toraks&lt;/secondary-title&gt;&lt;alt-title&gt;Tuberkuloz ve toraks&lt;/alt-title&gt;&lt;/titles&gt;&lt;periodical&gt;&lt;full-title&gt;Tuberk Toraks&lt;/full-title&gt;&lt;abbr-1&gt;Tuberkuloz ve toraks&lt;/abbr-1&gt;&lt;/periodical&gt;&lt;alt-periodical&gt;&lt;full-title&gt;Tuberk Toraks&lt;/full-title&gt;&lt;abbr-1&gt;Tuberkuloz ve toraks&lt;/abbr-1&gt;&lt;/alt-periodical&gt;&lt;pages&gt;375-84&lt;/pages&gt;&lt;volume&gt;58&lt;/volume&gt;&lt;number&gt;4&lt;/number&gt;&lt;edition&gt;2011/02/23&lt;/edition&gt;&lt;keywords&gt;&lt;keyword&gt;Ethiopia/epidemiology&lt;/keyword&gt;&lt;keyword&gt;Female&lt;/keyword&gt;&lt;keyword&gt;Humans&lt;/keyword&gt;&lt;keyword&gt;Incidence&lt;/keyword&gt;&lt;keyword&gt;Male&lt;/keyword&gt;&lt;keyword&gt;Prevalence&lt;/keyword&gt;&lt;keyword&gt;Public Health/*trends&lt;/keyword&gt;&lt;keyword&gt;Sex Factors&lt;/keyword&gt;&lt;keyword&gt;Tuberculosis/*epidemiology&lt;/keyword&gt;&lt;/keywords&gt;&lt;dates&gt;&lt;year&gt;2010&lt;/year&gt;&lt;/dates&gt;&lt;isbn&gt;0494-1373 (Print)&amp;#xD;0494-1373&lt;/isbn&gt;&lt;accession-num&gt;21341114&lt;/accession-num&gt;&lt;urls&gt;&lt;/urls&gt;&lt;remote-database-provider&gt;NLM&lt;/remote-database-provider&gt;&lt;language&gt;eng&lt;/language&gt;&lt;/record&gt;&lt;/Cite&gt;&lt;/EndNote&gt;</w:instrTex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17)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o examine the epidemiological trends of TB in Ethiopia over the period 2000-2009</w:t>
            </w:r>
          </w:p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2000-2009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 Report review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 Health facility report based time series study</w:t>
            </w:r>
          </w:p>
        </w:tc>
        <w:tc>
          <w:tcPr>
            <w:tcW w:w="318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pct"/>
            <w:hideMark/>
          </w:tcPr>
          <w:p w:rsidR="00037DFF" w:rsidRPr="00D11097" w:rsidRDefault="00037DFF" w:rsidP="00C62B6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Annual increment rate in incidence was 5 new TB cases per 100000 populations per year over the ten year period. Urban agro-ecological zone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were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more affected by the disease throughout the ten-year period;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xtra-pulmonary rate and smear-negativity show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d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a modest increment during the study period;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ales were disproportionately affected by TB</w:t>
            </w:r>
          </w:p>
        </w:tc>
      </w:tr>
      <w:tr w:rsidR="00037DFF" w:rsidRPr="00D11097" w:rsidTr="004826AB">
        <w:trPr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Woldeyohannes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b2xkZXlvaGFubmVzPC9BdXRob3I+PFllYXI+MjAxNTwv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b2xkZXlvaGFubmVzPC9BdXRob3I+PFllYXI+MjAxNTwv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1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o evaluate the impact of DO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strategy on new TB case finding and treatment outcomes in Somali region ove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-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year period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2003-2012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Records review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Health facility report based time series study</w:t>
            </w:r>
          </w:p>
        </w:tc>
        <w:tc>
          <w:tcPr>
            <w:tcW w:w="318" w:type="pct"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Smear positive TB (40%)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mear negative TB (33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), EPTB (26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);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ase detection rate (19.1%)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reatment success rate 85.5% (73.1-90.8%)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efault 4.2% (2.3-4.7%)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ailure 0.8% (0.0-1.3%)</w:t>
            </w:r>
          </w:p>
        </w:tc>
      </w:tr>
      <w:tr w:rsidR="00037DFF" w:rsidRPr="00D11097" w:rsidTr="0048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5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afess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UYWZlc3M8L0F1dGhvcj48WWVhcj4yMDE2PC9ZZWFyPjxS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UYWZlc3M8L0F1dGhvcj48WWVhcj4yMDE2PC9ZZWFyPjxS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19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o evaluate the impact of DO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strategy on new TB case finding and treatment outcomes in Afar region over ten year period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2003-2012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Records review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Health facility report based time series study</w:t>
            </w:r>
          </w:p>
        </w:tc>
        <w:tc>
          <w:tcPr>
            <w:tcW w:w="318" w:type="pct"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2.7%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ailure, 33.2% smear positive TB, 39.7% smear negative TB, 28.2% EPTB, 32%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ase detection rate, 86.2%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reatment success rate, 2.9%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efault</w:t>
            </w:r>
          </w:p>
        </w:tc>
      </w:tr>
      <w:tr w:rsidR="00037DFF" w:rsidRPr="00D11097" w:rsidTr="004826AB">
        <w:trPr>
          <w:trHeight w:val="1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Ethiopian Public Health Institut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EPHI&lt;/Author&gt;&lt;Year&gt;2017&lt;/Year&gt;&lt;RecNum&gt;20&lt;/RecNum&gt;&lt;DisplayText&gt;(20)&lt;/DisplayText&gt;&lt;record&gt;&lt;rec-number&gt;20&lt;/rec-number&gt;&lt;foreign-keys&gt;&lt;key app="EN" db-id="9x9etteslwxpzrefz0lva0pt0tp9aaxxdwxs" timestamp="1537351940"&gt;20&lt;/key&gt;&lt;/foreign-keys&gt;&lt;ref-type name="Report"&gt;27&lt;/ref-type&gt;&lt;contributors&gt;&lt;authors&gt;&lt;author&gt;EPHI&lt;/author&gt;&lt;/authors&gt;&lt;/contributors&gt;&lt;titles&gt;&lt;title&gt;Trend analysis of hospital admissions, outpatient consultations and; both hospital and community based mortality related to HIV, TB and malaria in Ethiopia.&lt;/title&gt;&lt;/titles&gt;&lt;dates&gt;&lt;year&gt;2017&lt;/year&gt;&lt;/dates&gt;&lt;pub-location&gt;Addis Ababa&lt;/pub-location&gt;&lt;publisher&gt;Ethiopian Public Health Institute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2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To assess the trends in hospital admissions, outpatient consultations and mortalities related to HIV/AIDS, TB an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alaria in Ethiopia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2012-2016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acility-based register,  HDSS data an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ortalit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urveillanc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rogramme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data review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ime series study</w:t>
            </w:r>
          </w:p>
        </w:tc>
        <w:tc>
          <w:tcPr>
            <w:tcW w:w="318" w:type="pct"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650 from HDSS and 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905 from AAMP</w:t>
            </w:r>
          </w:p>
        </w:tc>
        <w:tc>
          <w:tcPr>
            <w:tcW w:w="413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Consultation due to TB decreased from 5% to 1.5% over the period 20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2016; TB contributed 8.8% to the total death; Proportionate mortality ratio of TB was 6%</w:t>
            </w:r>
          </w:p>
        </w:tc>
      </w:tr>
      <w:tr w:rsidR="00037DFF" w:rsidRPr="00D11097" w:rsidTr="0048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Environmental Protection &amp; Energy &amp; Mines Resources Development Agenc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SRS&lt;/Author&gt;&lt;Year&gt;2011&lt;/Year&gt;&lt;RecNum&gt;26&lt;/RecNum&gt;&lt;DisplayText&gt;(29)&lt;/DisplayText&gt;&lt;record&gt;&lt;rec-number&gt;26&lt;/rec-number&gt;&lt;foreign-keys&gt;&lt;key app="EN" db-id="9x9etteslwxpzrefz0lva0pt0tp9aaxxdwxs" timestamp="1537352769"&gt;26&lt;/key&gt;&lt;/foreign-keys&gt;&lt;ref-type name="Government Document"&gt;46&lt;/ref-type&gt;&lt;contributors&gt;&lt;authors&gt;&lt;author&gt;SRS&lt;/author&gt;&lt;/authors&gt;&lt;/contributors&gt;&lt;titles&gt;&lt;title&gt;Climate change: impacts, vulnerabilities &amp;amp; adaptation strategies in Somali region&lt;/title&gt;&lt;/titles&gt;&lt;dates&gt;&lt;year&gt;2011&lt;/year&gt;&lt;/dates&gt;&lt;pub-location&gt;Jigjiga&lt;/pub-location&gt;&lt;publisher&gt;Environmental Protection &amp;amp; Energy &amp;amp; Mines Resources Development Agency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29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o assess the implications of climate change on pastoral and agro-pastoral livelihoods in Somali region.</w:t>
            </w:r>
          </w:p>
        </w:tc>
        <w:tc>
          <w:tcPr>
            <w:tcW w:w="413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Interview </w:t>
            </w:r>
          </w:p>
        </w:tc>
        <w:tc>
          <w:tcPr>
            <w:tcW w:w="444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Qualitative study</w:t>
            </w:r>
          </w:p>
        </w:tc>
        <w:tc>
          <w:tcPr>
            <w:tcW w:w="318" w:type="pct"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13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 Local authorities and community members</w:t>
            </w:r>
          </w:p>
        </w:tc>
        <w:tc>
          <w:tcPr>
            <w:tcW w:w="137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Recommended involvements for adapting to climate change</w:t>
            </w:r>
          </w:p>
        </w:tc>
      </w:tr>
      <w:tr w:rsidR="00037DFF" w:rsidRPr="00D11097" w:rsidTr="004826AB">
        <w:trPr>
          <w:trHeight w:val="10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8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Federal Democratic Republic of Ethiopia Ministry of Health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MoH&lt;/Author&gt;&lt;Year&gt;2014&lt;/Year&gt;&lt;RecNum&gt;29&lt;/RecNum&gt;&lt;DisplayText&gt;(30)&lt;/DisplayText&gt;&lt;record&gt;&lt;rec-number&gt;29&lt;/rec-number&gt;&lt;foreign-keys&gt;&lt;key app="EN" db-id="9x9etteslwxpzrefz0lva0pt0tp9aaxxdwxs" timestamp="1537353820"&gt;29&lt;/key&gt;&lt;/foreign-keys&gt;&lt;ref-type name="Report"&gt;27&lt;/ref-type&gt;&lt;contributors&gt;&lt;authors&gt;&lt;author&gt;MoH&lt;/author&gt;&lt;/authors&gt;&lt;/contributors&gt;&lt;titles&gt;&lt;title&gt;Ethiopia’s household health services utilization and expenditure survey briefing notes&lt;/title&gt;&lt;/titles&gt;&lt;dates&gt;&lt;year&gt;2014&lt;/year&gt;&lt;/dates&gt;&lt;pub-location&gt;Addis Ababa&lt;/pub-location&gt;&lt;publisher&gt;Ministry of Health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3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16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o generate sound empirical evidence on household health services utilization and spending on health in Ethiopia</w:t>
            </w:r>
          </w:p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Dec 2012 to Jan 2013</w:t>
            </w:r>
          </w:p>
        </w:tc>
        <w:tc>
          <w:tcPr>
            <w:tcW w:w="44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444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 Cross-sectional survey</w:t>
            </w:r>
          </w:p>
        </w:tc>
        <w:tc>
          <w:tcPr>
            <w:tcW w:w="318" w:type="pct"/>
            <w:hideMark/>
          </w:tcPr>
          <w:p w:rsidR="00037DFF" w:rsidRPr="00D11097" w:rsidRDefault="00037DFF" w:rsidP="00482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413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Household</w:t>
            </w:r>
          </w:p>
        </w:tc>
        <w:tc>
          <w:tcPr>
            <w:tcW w:w="1374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In 20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ore than 90% of households reported good or very good health status; incidence of illness was reported by 12% of the population;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ealth care service were sought by 62%;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easons for not seeking health care were lack of money (41%), not recognizing the severity of illness (25%), self-care (15%), long distance to travel (9%), poor quality of health care (3%);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on-communicable diseases contributed 5% of consultations, 7% of admissions, 13% of deaths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utpatient health care provision was 77% by public, 20% private, 2% traditional healers, 1% NGOs;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otal annual OOP health expenditure was USD 590 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io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, per capita = USD 7.49</w:t>
            </w:r>
          </w:p>
        </w:tc>
      </w:tr>
      <w:tr w:rsidR="00037DFF" w:rsidRPr="00D11097" w:rsidTr="0048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13" w:type="pct"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proofErr w:type="spellStart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Zemedu</w:t>
            </w:r>
            <w:proofErr w:type="spellEnd"/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Zemedu&lt;/Author&gt;&lt;Year&gt;2015&lt;/Year&gt;&lt;RecNum&gt;30&lt;/RecNum&gt;&lt;DisplayText&gt;(31)&lt;/DisplayText&gt;&lt;record&gt;&lt;rec-number&gt;30&lt;/rec-number&gt;&lt;foreign-keys&gt;&lt;key app="EN" db-id="9x9etteslwxpzrefz0lva0pt0tp9aaxxdwxs" timestamp="1537354480"&gt;30&lt;/key&gt;&lt;/foreign-keys&gt;&lt;ref-type name="Journal Article"&gt;17&lt;/ref-type&gt;&lt;contributors&gt;&lt;authors&gt;&lt;author&gt;Zemedu, Theodros G&lt;/author&gt;&lt;author&gt; Bekele, Abebe  &lt;/author&gt;&lt;author&gt;Defar,  Atkure &lt;/author&gt;&lt;author&gt;Tadesse, Mekonnen &lt;/author&gt;&lt;author&gt;Teklie, Habtamu &lt;/author&gt;&lt;author&gt;Amenu, Kassahun  &lt;/author&gt;&lt;author&gt;Gelibo, Terefe &lt;/author&gt;&lt;author&gt;Assefa, Yibeltal  &lt;/author&gt;&lt;author&gt;Kebede, Amha  &lt;/author&gt;&lt;/authors&gt;&lt;/contributors&gt;&lt;titles&gt;&lt;title&gt;Tuberculosis service provision in Ethiopia: health facility assessment&lt;/title&gt;&lt;secondary-title&gt;American Scientific Research Journal for Engineering, Technology, and Sciences&lt;/secondary-title&gt;&lt;/titles&gt;&lt;periodical&gt;&lt;full-title&gt;American Scientific Research Journal for Engineering, Technology, and Sciences&lt;/full-title&gt;&lt;/periodical&gt;&lt;pages&gt;145-159&lt;/pages&gt;&lt;volume&gt;13&lt;/volume&gt;&lt;number&gt;1&lt;/number&gt;&lt;dates&gt;&lt;year&gt;2015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31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16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To assess TB service availability in Ethiopian health facilities</w:t>
            </w:r>
          </w:p>
        </w:tc>
        <w:tc>
          <w:tcPr>
            <w:tcW w:w="413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Record review and questionnaire</w:t>
            </w:r>
          </w:p>
        </w:tc>
        <w:tc>
          <w:tcPr>
            <w:tcW w:w="444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18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413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>Health facilities and health workers</w:t>
            </w:r>
          </w:p>
        </w:tc>
        <w:tc>
          <w:tcPr>
            <w:tcW w:w="1374" w:type="pct"/>
            <w:noWrap/>
            <w:hideMark/>
          </w:tcPr>
          <w:p w:rsidR="00037DFF" w:rsidRPr="00D11097" w:rsidRDefault="00037DFF" w:rsidP="004826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29% of the health posts and 69% of the other health facilities in the country provide all required TB services; 60% of them have trained staff; 59% of the health facilities other than health posts hav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cid-fast Bacilli</w:t>
            </w:r>
            <w:r w:rsidRPr="00D11097">
              <w:rPr>
                <w:rFonts w:ascii="Arial" w:hAnsi="Arial" w:cs="Arial"/>
                <w:color w:val="000000"/>
                <w:sz w:val="16"/>
                <w:szCs w:val="16"/>
              </w:rPr>
              <w:t xml:space="preserve"> microscopy and 44% have guidelines</w:t>
            </w:r>
          </w:p>
        </w:tc>
      </w:tr>
    </w:tbl>
    <w:p w:rsidR="00BB01B3" w:rsidRPr="008D2901" w:rsidRDefault="00BB01B3" w:rsidP="005621EA">
      <w:pPr>
        <w:rPr>
          <w:rFonts w:cs="Arial"/>
        </w:rPr>
      </w:pPr>
    </w:p>
    <w:sectPr w:rsidR="00BB01B3" w:rsidRPr="008D2901" w:rsidSect="009712C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DFF"/>
    <w:rsid w:val="00002FEC"/>
    <w:rsid w:val="000106C4"/>
    <w:rsid w:val="00010C5F"/>
    <w:rsid w:val="00037DFF"/>
    <w:rsid w:val="000A0506"/>
    <w:rsid w:val="00102680"/>
    <w:rsid w:val="001221EF"/>
    <w:rsid w:val="00127620"/>
    <w:rsid w:val="00180766"/>
    <w:rsid w:val="00194070"/>
    <w:rsid w:val="001A4E7D"/>
    <w:rsid w:val="001C6DC1"/>
    <w:rsid w:val="001F38F6"/>
    <w:rsid w:val="0021292D"/>
    <w:rsid w:val="0024225A"/>
    <w:rsid w:val="00245BF4"/>
    <w:rsid w:val="00270281"/>
    <w:rsid w:val="002A7A58"/>
    <w:rsid w:val="002B5D77"/>
    <w:rsid w:val="002E185C"/>
    <w:rsid w:val="003018F5"/>
    <w:rsid w:val="00305EBB"/>
    <w:rsid w:val="00393F6A"/>
    <w:rsid w:val="003C024A"/>
    <w:rsid w:val="00407B8E"/>
    <w:rsid w:val="00434DC6"/>
    <w:rsid w:val="005214BD"/>
    <w:rsid w:val="0054660E"/>
    <w:rsid w:val="005621EA"/>
    <w:rsid w:val="005B61C1"/>
    <w:rsid w:val="005C0D87"/>
    <w:rsid w:val="00656452"/>
    <w:rsid w:val="0069721E"/>
    <w:rsid w:val="006C0FBF"/>
    <w:rsid w:val="006C59DF"/>
    <w:rsid w:val="006C7463"/>
    <w:rsid w:val="006F5A4E"/>
    <w:rsid w:val="0073514A"/>
    <w:rsid w:val="00736CB1"/>
    <w:rsid w:val="00771B9B"/>
    <w:rsid w:val="007A7D01"/>
    <w:rsid w:val="007C4EB7"/>
    <w:rsid w:val="007F48CF"/>
    <w:rsid w:val="00825FC1"/>
    <w:rsid w:val="008832B0"/>
    <w:rsid w:val="008B7E9E"/>
    <w:rsid w:val="008D285D"/>
    <w:rsid w:val="008D2901"/>
    <w:rsid w:val="00913C3D"/>
    <w:rsid w:val="00954035"/>
    <w:rsid w:val="00984BF9"/>
    <w:rsid w:val="009A0553"/>
    <w:rsid w:val="009A3468"/>
    <w:rsid w:val="00A86ED1"/>
    <w:rsid w:val="00AF6FDC"/>
    <w:rsid w:val="00B101D7"/>
    <w:rsid w:val="00B46EC9"/>
    <w:rsid w:val="00B740C8"/>
    <w:rsid w:val="00BA613C"/>
    <w:rsid w:val="00BB01B3"/>
    <w:rsid w:val="00C075F1"/>
    <w:rsid w:val="00C10514"/>
    <w:rsid w:val="00C62B6C"/>
    <w:rsid w:val="00C827BF"/>
    <w:rsid w:val="00C9552E"/>
    <w:rsid w:val="00CF19BA"/>
    <w:rsid w:val="00D600A3"/>
    <w:rsid w:val="00DA0431"/>
    <w:rsid w:val="00DB5BA7"/>
    <w:rsid w:val="00E00261"/>
    <w:rsid w:val="00E112DE"/>
    <w:rsid w:val="00E436A7"/>
    <w:rsid w:val="00E520DF"/>
    <w:rsid w:val="00E86C36"/>
    <w:rsid w:val="00EC78D4"/>
    <w:rsid w:val="00F8763E"/>
    <w:rsid w:val="00F87ED3"/>
    <w:rsid w:val="00FC4E1A"/>
    <w:rsid w:val="00FD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C457674-F0BD-49C3-8AEF-C28AFB6F3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DF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37DF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link w:val="Caption"/>
    <w:uiPriority w:val="35"/>
    <w:rsid w:val="00037DFF"/>
    <w:rPr>
      <w:b/>
      <w:bCs/>
      <w:color w:val="4F81BD" w:themeColor="accent1"/>
      <w:sz w:val="18"/>
      <w:szCs w:val="18"/>
      <w:lang w:val="en-US"/>
    </w:rPr>
  </w:style>
  <w:style w:type="table" w:styleId="LightList-Accent5">
    <w:name w:val="Light List Accent 5"/>
    <w:basedOn w:val="TableNormal"/>
    <w:uiPriority w:val="61"/>
    <w:rsid w:val="00037DF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41</Words>
  <Characters>14755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sal Nooh Ali</dc:creator>
  <cp:lastModifiedBy>Faisal Nooh Ali</cp:lastModifiedBy>
  <cp:revision>2</cp:revision>
  <dcterms:created xsi:type="dcterms:W3CDTF">2019-08-03T10:51:00Z</dcterms:created>
  <dcterms:modified xsi:type="dcterms:W3CDTF">2019-08-03T10:51:00Z</dcterms:modified>
</cp:coreProperties>
</file>